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6C4EC" w14:textId="77777777" w:rsidR="0010522D" w:rsidRPr="00863156" w:rsidRDefault="00D53448">
      <w:pPr>
        <w:adjustRightInd w:val="0"/>
        <w:snapToGrid w:val="0"/>
        <w:spacing w:line="480" w:lineRule="auto"/>
        <w:rPr>
          <w:rFonts w:ascii="Palatino Linotype" w:eastAsia="SimSun" w:hAnsi="Palatino Linotype" w:cs="Calibri (正文)"/>
          <w:bCs/>
          <w:sz w:val="24"/>
        </w:rPr>
      </w:pPr>
      <w:r w:rsidRPr="00863156">
        <w:rPr>
          <w:rFonts w:ascii="Palatino Linotype" w:hAnsi="Palatino Linotype" w:cs="Calibri (正文)"/>
          <w:b/>
          <w:bCs/>
          <w:sz w:val="24"/>
        </w:rPr>
        <w:t>Table S1</w:t>
      </w:r>
      <w:r w:rsidRPr="00863156">
        <w:rPr>
          <w:rFonts w:ascii="Palatino Linotype" w:hAnsi="Palatino Linotype" w:cs="Calibri (正文)"/>
          <w:sz w:val="24"/>
        </w:rPr>
        <w:t xml:space="preserve"> </w:t>
      </w:r>
      <w:r w:rsidRPr="00863156">
        <w:rPr>
          <w:rFonts w:ascii="Palatino Linotype" w:eastAsia="SimSun" w:hAnsi="Palatino Linotype" w:cs="Calibri (正文)"/>
          <w:bCs/>
          <w:sz w:val="24"/>
        </w:rPr>
        <w:t>shRNA sequenc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8205"/>
      </w:tblGrid>
      <w:tr w:rsidR="0010522D" w:rsidRPr="00863156" w14:paraId="62701896" w14:textId="77777777">
        <w:trPr>
          <w:trHeight w:val="597"/>
        </w:trPr>
        <w:tc>
          <w:tcPr>
            <w:tcW w:w="865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13BD904B" w14:textId="77777777" w:rsidR="0010522D" w:rsidRPr="00863156" w:rsidRDefault="00D53448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Name</w:t>
            </w:r>
          </w:p>
        </w:tc>
        <w:tc>
          <w:tcPr>
            <w:tcW w:w="413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A5538C7" w14:textId="77777777" w:rsidR="0010522D" w:rsidRPr="00863156" w:rsidRDefault="00D53448">
            <w:pPr>
              <w:adjustRightInd w:val="0"/>
              <w:snapToGrid w:val="0"/>
              <w:spacing w:line="360" w:lineRule="auto"/>
              <w:ind w:firstLineChars="550" w:firstLine="1320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shRNA sequence</w:t>
            </w:r>
          </w:p>
        </w:tc>
      </w:tr>
      <w:tr w:rsidR="0010522D" w:rsidRPr="00863156" w14:paraId="49FF679F" w14:textId="77777777">
        <w:trPr>
          <w:trHeight w:val="410"/>
        </w:trPr>
        <w:tc>
          <w:tcPr>
            <w:tcW w:w="865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16C1AB9" w14:textId="77777777" w:rsidR="0010522D" w:rsidRPr="00863156" w:rsidRDefault="00D53448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hRNA-NC</w:t>
            </w:r>
          </w:p>
        </w:tc>
        <w:tc>
          <w:tcPr>
            <w:tcW w:w="413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B49D1B9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ense:5’-CACCCAACAAGATGAAGAGCACCAACGAATTGGTGCTCTTCATCTTGTTG-3’</w:t>
            </w:r>
          </w:p>
        </w:tc>
      </w:tr>
      <w:tr w:rsidR="0010522D" w:rsidRPr="00863156" w14:paraId="6A210803" w14:textId="77777777">
        <w:trPr>
          <w:trHeight w:val="374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13B1" w14:textId="77777777" w:rsidR="0010522D" w:rsidRPr="00863156" w:rsidRDefault="0010522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</w:p>
        </w:tc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</w:tcPr>
          <w:p w14:paraId="69FB560C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Anti-sense:5’-AAAAGTTGTTCTACTTCTCGTGGTTTTCGAACCACGAGAAGTAGAACAAC-3’</w:t>
            </w:r>
          </w:p>
        </w:tc>
      </w:tr>
      <w:tr w:rsidR="0010522D" w:rsidRPr="00863156" w14:paraId="493143B7" w14:textId="77777777">
        <w:trPr>
          <w:trHeight w:val="374"/>
        </w:trPr>
        <w:tc>
          <w:tcPr>
            <w:tcW w:w="8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4C62" w14:textId="77777777" w:rsidR="0010522D" w:rsidRPr="00863156" w:rsidRDefault="00D53448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hRNA-PARP1-1</w:t>
            </w:r>
          </w:p>
          <w:p w14:paraId="1AA817A8" w14:textId="77777777" w:rsidR="0010522D" w:rsidRPr="00863156" w:rsidRDefault="0010522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</w:p>
        </w:tc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</w:tcPr>
          <w:p w14:paraId="3DA04985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ense:5’-CACCGCAAAGGCCAGGATGGAATTGCGAACAATTCCATCCTGGCCTTTGC-3’</w:t>
            </w:r>
          </w:p>
        </w:tc>
      </w:tr>
      <w:tr w:rsidR="0010522D" w:rsidRPr="00863156" w14:paraId="20D383D6" w14:textId="77777777">
        <w:trPr>
          <w:trHeight w:val="374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9981" w14:textId="77777777" w:rsidR="0010522D" w:rsidRPr="00863156" w:rsidRDefault="0010522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</w:p>
        </w:tc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</w:tcPr>
          <w:p w14:paraId="45B08B0E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Anti-sense:5’-AAAAGCAAAGGCCAGGATGGAATTGTTCGCAATTCCATCCTGGCCTTTGC-3’</w:t>
            </w:r>
          </w:p>
        </w:tc>
      </w:tr>
      <w:tr w:rsidR="0010522D" w:rsidRPr="00863156" w14:paraId="00567A34" w14:textId="77777777">
        <w:trPr>
          <w:trHeight w:val="374"/>
        </w:trPr>
        <w:tc>
          <w:tcPr>
            <w:tcW w:w="86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7ADC" w14:textId="77777777" w:rsidR="0010522D" w:rsidRPr="00863156" w:rsidRDefault="00D53448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hRNA-PARP1-2</w:t>
            </w:r>
          </w:p>
        </w:tc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</w:tcPr>
          <w:p w14:paraId="4EF74D1F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 xml:space="preserve">Sense:5’-CACCGCCAAGTCCAACAGAAGTACGCGAACGTACTTCTGTTGGACTTGGC-3’ </w:t>
            </w:r>
          </w:p>
        </w:tc>
      </w:tr>
      <w:tr w:rsidR="0010522D" w:rsidRPr="00863156" w14:paraId="7778B826" w14:textId="77777777">
        <w:trPr>
          <w:trHeight w:val="374"/>
        </w:trPr>
        <w:tc>
          <w:tcPr>
            <w:tcW w:w="86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CB80" w14:textId="77777777" w:rsidR="0010522D" w:rsidRPr="00863156" w:rsidRDefault="0010522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</w:p>
        </w:tc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</w:tcPr>
          <w:p w14:paraId="1D7DA03B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Anti-sense:5’-AAAAGCCAAGTCCAACAGAAGTACGTTCGCGTACTTCTGTTGGACTTGGC-3’</w:t>
            </w:r>
          </w:p>
        </w:tc>
      </w:tr>
      <w:tr w:rsidR="0010522D" w:rsidRPr="00863156" w14:paraId="7D9B9489" w14:textId="77777777">
        <w:trPr>
          <w:trHeight w:val="374"/>
        </w:trPr>
        <w:tc>
          <w:tcPr>
            <w:tcW w:w="8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3D8F79" w14:textId="77777777" w:rsidR="0010522D" w:rsidRPr="00863156" w:rsidRDefault="00D53448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hRNA-XRCC1-1</w:t>
            </w:r>
          </w:p>
        </w:tc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</w:tcPr>
          <w:p w14:paraId="6DB616F5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ense:5’-CACCGGGAATGATGGCTCAGCTTTCCGAAGAAAGCTGAGCCATCATTCCC-3’</w:t>
            </w:r>
          </w:p>
        </w:tc>
      </w:tr>
      <w:tr w:rsidR="0010522D" w:rsidRPr="00863156" w14:paraId="16C8DEFE" w14:textId="77777777">
        <w:trPr>
          <w:trHeight w:val="386"/>
        </w:trPr>
        <w:tc>
          <w:tcPr>
            <w:tcW w:w="86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9E3C63" w14:textId="77777777" w:rsidR="0010522D" w:rsidRPr="00863156" w:rsidRDefault="0010522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</w:p>
        </w:tc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</w:tcPr>
          <w:p w14:paraId="557F7C1A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Anti-sense:5’-AAAAGGGAATGATGGCTCAGCTTTCTTCGGAAAGCTGAGCCATCATTCCC-3’</w:t>
            </w:r>
          </w:p>
        </w:tc>
      </w:tr>
      <w:tr w:rsidR="0010522D" w:rsidRPr="00863156" w14:paraId="037BA15C" w14:textId="77777777">
        <w:trPr>
          <w:trHeight w:val="374"/>
        </w:trPr>
        <w:tc>
          <w:tcPr>
            <w:tcW w:w="86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1F7F2E" w14:textId="77777777" w:rsidR="0010522D" w:rsidRPr="00863156" w:rsidRDefault="00D53448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hRNA-XRCC1-2</w:t>
            </w:r>
          </w:p>
        </w:tc>
        <w:tc>
          <w:tcPr>
            <w:tcW w:w="4134" w:type="pct"/>
            <w:tcBorders>
              <w:top w:val="nil"/>
              <w:left w:val="nil"/>
              <w:bottom w:val="nil"/>
              <w:right w:val="nil"/>
            </w:tcBorders>
          </w:tcPr>
          <w:p w14:paraId="5A5ED76F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ense:5’-CACCGCAAGACTATGAGGTCCTTCTCGAAAGAAGGACCTCATAGTCTTGC-3’</w:t>
            </w:r>
          </w:p>
        </w:tc>
      </w:tr>
      <w:tr w:rsidR="0010522D" w:rsidRPr="00863156" w14:paraId="45D89AFF" w14:textId="77777777">
        <w:trPr>
          <w:trHeight w:val="422"/>
        </w:trPr>
        <w:tc>
          <w:tcPr>
            <w:tcW w:w="86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8E9E658" w14:textId="77777777" w:rsidR="0010522D" w:rsidRPr="00863156" w:rsidRDefault="0010522D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sz w:val="24"/>
              </w:rPr>
            </w:pPr>
          </w:p>
        </w:tc>
        <w:tc>
          <w:tcPr>
            <w:tcW w:w="41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67FFC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Anti-sense:5’-AAAAGCAAGACTATGAGGTCCTTCTTTCGAGAAGGACCTCATAGTCTTGC-3’</w:t>
            </w:r>
          </w:p>
        </w:tc>
      </w:tr>
    </w:tbl>
    <w:p w14:paraId="21BF082D" w14:textId="77777777" w:rsidR="0010522D" w:rsidRPr="00863156" w:rsidRDefault="00D53448">
      <w:pPr>
        <w:adjustRightInd w:val="0"/>
        <w:snapToGrid w:val="0"/>
        <w:spacing w:line="480" w:lineRule="auto"/>
        <w:rPr>
          <w:rFonts w:ascii="Palatino Linotype" w:hAnsi="Palatino Linotype" w:cs="Calibri (正文)"/>
          <w:b/>
          <w:bCs/>
          <w:sz w:val="24"/>
        </w:rPr>
      </w:pPr>
      <w:r w:rsidRPr="00863156">
        <w:rPr>
          <w:rFonts w:ascii="Palatino Linotype" w:hAnsi="Palatino Linotype" w:cs="Calibri (正文)"/>
          <w:sz w:val="24"/>
        </w:rPr>
        <w:t xml:space="preserve">Note: NC, negative control; </w:t>
      </w:r>
      <w:r w:rsidRPr="00863156">
        <w:rPr>
          <w:rFonts w:ascii="Palatino Linotype" w:eastAsia="SimSun" w:hAnsi="Palatino Linotype" w:cs="Calibri (正文)"/>
          <w:color w:val="000000"/>
          <w:kern w:val="0"/>
          <w:sz w:val="24"/>
          <w:lang w:bidi="ar"/>
        </w:rPr>
        <w:t xml:space="preserve">PARP1, poly(ADP-ribose) polymerase 1; </w:t>
      </w:r>
      <w:r w:rsidRPr="00863156">
        <w:rPr>
          <w:rFonts w:ascii="Palatino Linotype" w:eastAsia="SimSun" w:hAnsi="Palatino Linotype" w:cs="Calibri (正文)"/>
          <w:color w:val="000000"/>
          <w:sz w:val="24"/>
        </w:rPr>
        <w:t xml:space="preserve">XRCC1, </w:t>
      </w:r>
      <w:r w:rsidRPr="00863156">
        <w:rPr>
          <w:rFonts w:ascii="Palatino Linotype" w:eastAsia="SimSun" w:hAnsi="Palatino Linotype" w:cs="Calibri (正文)"/>
          <w:color w:val="000000"/>
          <w:kern w:val="0"/>
          <w:sz w:val="24"/>
          <w:lang w:bidi="ar"/>
        </w:rPr>
        <w:t>X-ray repair cross complementing 1.</w:t>
      </w:r>
    </w:p>
    <w:p w14:paraId="38A9588D" w14:textId="77777777" w:rsidR="0010522D" w:rsidRPr="00863156" w:rsidRDefault="00D53448">
      <w:pPr>
        <w:rPr>
          <w:rFonts w:ascii="Palatino Linotype" w:hAnsi="Palatino Linotype" w:cs="Calibri (正文)"/>
          <w:b/>
          <w:bCs/>
          <w:sz w:val="24"/>
        </w:rPr>
      </w:pPr>
      <w:r w:rsidRPr="00863156">
        <w:rPr>
          <w:rFonts w:ascii="Palatino Linotype" w:hAnsi="Palatino Linotype" w:cs="Calibri (正文)"/>
          <w:b/>
          <w:bCs/>
          <w:sz w:val="24"/>
        </w:rPr>
        <w:br w:type="page"/>
      </w:r>
    </w:p>
    <w:p w14:paraId="53B6E786" w14:textId="77777777" w:rsidR="0010522D" w:rsidRPr="00863156" w:rsidRDefault="00D53448">
      <w:pPr>
        <w:adjustRightInd w:val="0"/>
        <w:snapToGrid w:val="0"/>
        <w:spacing w:line="480" w:lineRule="auto"/>
        <w:rPr>
          <w:rFonts w:ascii="Palatino Linotype" w:hAnsi="Palatino Linotype" w:cs="Calibri (正文)"/>
          <w:sz w:val="24"/>
        </w:rPr>
      </w:pPr>
      <w:r w:rsidRPr="00863156">
        <w:rPr>
          <w:rFonts w:ascii="Palatino Linotype" w:hAnsi="Palatino Linotype" w:cs="Calibri (正文)"/>
          <w:b/>
          <w:bCs/>
          <w:sz w:val="24"/>
        </w:rPr>
        <w:t>Table S2</w:t>
      </w:r>
      <w:r w:rsidRPr="00863156">
        <w:rPr>
          <w:rFonts w:ascii="Palatino Linotype" w:hAnsi="Palatino Linotype" w:cs="Calibri (正文)"/>
          <w:sz w:val="24"/>
        </w:rPr>
        <w:t xml:space="preserve"> The treatment conditions of the different groups of mi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2"/>
        <w:gridCol w:w="6822"/>
      </w:tblGrid>
      <w:tr w:rsidR="0010522D" w:rsidRPr="00863156" w14:paraId="00EC3BB1" w14:textId="77777777">
        <w:tc>
          <w:tcPr>
            <w:tcW w:w="135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2ADCD267" w14:textId="77777777" w:rsidR="0010522D" w:rsidRPr="00863156" w:rsidRDefault="00D53448">
            <w:pPr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Gene</w:t>
            </w:r>
          </w:p>
        </w:tc>
        <w:tc>
          <w:tcPr>
            <w:tcW w:w="3645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74808145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Sequence (5'-3')</w:t>
            </w:r>
          </w:p>
        </w:tc>
      </w:tr>
      <w:tr w:rsidR="0010522D" w:rsidRPr="00863156" w14:paraId="578F0C4D" w14:textId="77777777">
        <w:tc>
          <w:tcPr>
            <w:tcW w:w="135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1BAA017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Normal</w:t>
            </w:r>
          </w:p>
        </w:tc>
        <w:tc>
          <w:tcPr>
            <w:tcW w:w="3645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F9C3AF7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Normal mice not subjected to X-ray irradiation treatment</w:t>
            </w:r>
          </w:p>
        </w:tc>
      </w:tr>
      <w:tr w:rsidR="0010522D" w:rsidRPr="00863156" w14:paraId="2DFC57BA" w14:textId="77777777"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CD27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Normal+ODN2006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0936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Normal mice injected intraperitoneally with ODN2006</w:t>
            </w:r>
          </w:p>
        </w:tc>
      </w:tr>
      <w:tr w:rsidR="0010522D" w:rsidRPr="00863156" w14:paraId="5D6FCDEA" w14:textId="77777777"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3EC1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Normal+ODN2216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5731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Normal mice injected intraperitoneally with ODN2216</w:t>
            </w:r>
          </w:p>
        </w:tc>
      </w:tr>
      <w:tr w:rsidR="0010522D" w:rsidRPr="00863156" w14:paraId="1479AE41" w14:textId="77777777"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5F0E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+Saline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55C7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RKI model mice injected with saline solution.</w:t>
            </w:r>
          </w:p>
        </w:tc>
      </w:tr>
      <w:tr w:rsidR="0010522D" w:rsidRPr="00863156" w14:paraId="3DDE70C7" w14:textId="77777777"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A9F0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+ODN2006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2A1E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 model mice injected intraperitoneally with ODN2006.</w:t>
            </w:r>
          </w:p>
        </w:tc>
      </w:tr>
      <w:tr w:rsidR="0010522D" w:rsidRPr="00863156" w14:paraId="26B3F00B" w14:textId="77777777"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5EC2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+ODN2</w:t>
            </w:r>
            <w:r w:rsidRPr="00863156">
              <w:rPr>
                <w:rFonts w:ascii="Palatino Linotype" w:hAnsi="Palatino Linotype" w:cs="Calibri (正文)"/>
                <w:sz w:val="24"/>
              </w:rPr>
              <w:t>216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0880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 model mice injected intraperitoneally with ODN2216</w:t>
            </w:r>
          </w:p>
        </w:tc>
      </w:tr>
      <w:tr w:rsidR="0010522D" w:rsidRPr="00863156" w14:paraId="49F8A47D" w14:textId="77777777"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8BCB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+Saline+oe-NC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D49E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 model mice injected intraperitoneally with saline solution and oe-NC lentivirus</w:t>
            </w:r>
          </w:p>
        </w:tc>
      </w:tr>
      <w:tr w:rsidR="0010522D" w:rsidRPr="00863156" w14:paraId="6B8C301F" w14:textId="77777777"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293F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+ODN2006+oe-NC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4DEC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 model mice injected intraperitoneally with ODN2006 and oe-NC lentivirus</w:t>
            </w:r>
          </w:p>
        </w:tc>
      </w:tr>
      <w:tr w:rsidR="0010522D" w:rsidRPr="00863156" w14:paraId="4F3C2554" w14:textId="77777777"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09D9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+ODN2006+oe-PARP1</w:t>
            </w:r>
          </w:p>
        </w:tc>
        <w:tc>
          <w:tcPr>
            <w:tcW w:w="3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BBF3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 model mice injected intraperitoneally with ODN2006 and oe-PARP1 lentivirus</w:t>
            </w:r>
          </w:p>
        </w:tc>
      </w:tr>
      <w:tr w:rsidR="0010522D" w:rsidRPr="00863156" w14:paraId="152A05E1" w14:textId="77777777"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70EF5E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+ODN2006+oe-XRCC1</w:t>
            </w:r>
          </w:p>
        </w:tc>
        <w:tc>
          <w:tcPr>
            <w:tcW w:w="36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9BB98B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RKI model mice injected intraperitoneally with ODN2006 and oe-XRCC1 lentivirus</w:t>
            </w:r>
          </w:p>
        </w:tc>
      </w:tr>
    </w:tbl>
    <w:p w14:paraId="0830504C" w14:textId="77777777" w:rsidR="0010522D" w:rsidRPr="00863156" w:rsidRDefault="0010522D">
      <w:pPr>
        <w:pStyle w:val="BodyText"/>
        <w:rPr>
          <w:rFonts w:ascii="Palatino Linotype" w:hAnsi="Palatino Linotype" w:cs="Calibri (正文)"/>
        </w:rPr>
      </w:pPr>
    </w:p>
    <w:p w14:paraId="32AB877B" w14:textId="77777777" w:rsidR="007A20A6" w:rsidRPr="00863156" w:rsidRDefault="007A20A6">
      <w:pPr>
        <w:widowControl/>
        <w:jc w:val="left"/>
        <w:rPr>
          <w:rFonts w:ascii="Palatino Linotype" w:hAnsi="Palatino Linotype" w:cs="Calibri (正文)"/>
          <w:b/>
          <w:bCs/>
          <w:sz w:val="24"/>
        </w:rPr>
      </w:pPr>
      <w:r w:rsidRPr="00863156">
        <w:rPr>
          <w:rFonts w:ascii="Palatino Linotype" w:hAnsi="Palatino Linotype" w:cs="Calibri (正文)"/>
          <w:b/>
          <w:bCs/>
          <w:sz w:val="24"/>
        </w:rPr>
        <w:br w:type="page"/>
      </w:r>
    </w:p>
    <w:p w14:paraId="408538FE" w14:textId="7211DF2C" w:rsidR="0010522D" w:rsidRPr="00863156" w:rsidRDefault="00D53448">
      <w:pPr>
        <w:adjustRightInd w:val="0"/>
        <w:snapToGrid w:val="0"/>
        <w:spacing w:line="480" w:lineRule="auto"/>
        <w:rPr>
          <w:rFonts w:ascii="Palatino Linotype" w:hAnsi="Palatino Linotype" w:cs="Calibri (正文)"/>
          <w:sz w:val="24"/>
        </w:rPr>
      </w:pPr>
      <w:r w:rsidRPr="00863156">
        <w:rPr>
          <w:rFonts w:ascii="Palatino Linotype" w:hAnsi="Palatino Linotype" w:cs="Calibri (正文)"/>
          <w:b/>
          <w:bCs/>
          <w:sz w:val="24"/>
        </w:rPr>
        <w:t>Table S3</w:t>
      </w:r>
      <w:r w:rsidRPr="00863156">
        <w:rPr>
          <w:rFonts w:ascii="Palatino Linotype" w:hAnsi="Palatino Linotype" w:cs="Calibri (正文)"/>
          <w:sz w:val="24"/>
        </w:rPr>
        <w:t xml:space="preserve"> Primer sequences for RT-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5954"/>
      </w:tblGrid>
      <w:tr w:rsidR="0010522D" w:rsidRPr="00863156" w14:paraId="72B10F7D" w14:textId="77777777">
        <w:tc>
          <w:tcPr>
            <w:tcW w:w="365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51E849C1" w14:textId="77777777" w:rsidR="0010522D" w:rsidRPr="00863156" w:rsidRDefault="00D53448">
            <w:pPr>
              <w:adjustRightInd w:val="0"/>
              <w:snapToGrid w:val="0"/>
              <w:spacing w:line="360" w:lineRule="auto"/>
              <w:jc w:val="center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Gene</w:t>
            </w:r>
          </w:p>
        </w:tc>
        <w:tc>
          <w:tcPr>
            <w:tcW w:w="595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7625704" w14:textId="77777777" w:rsidR="0010522D" w:rsidRPr="00863156" w:rsidRDefault="00D53448">
            <w:pPr>
              <w:adjustRightInd w:val="0"/>
              <w:snapToGrid w:val="0"/>
              <w:spacing w:line="360" w:lineRule="auto"/>
              <w:ind w:firstLineChars="550" w:firstLine="1320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Sequence (</w:t>
            </w:r>
            <w:r w:rsidRPr="00863156">
              <w:rPr>
                <w:rFonts w:ascii="Palatino Linotype" w:hAnsi="Palatino Linotype" w:cs="Calibri (正文)"/>
                <w:color w:val="000000"/>
                <w:kern w:val="0"/>
                <w:sz w:val="24"/>
              </w:rPr>
              <w:t>5'-3'</w:t>
            </w:r>
            <w:r w:rsidRPr="00863156">
              <w:rPr>
                <w:rFonts w:ascii="Palatino Linotype" w:hAnsi="Palatino Linotype" w:cs="Calibri (正文)"/>
                <w:bCs/>
                <w:sz w:val="24"/>
              </w:rPr>
              <w:t>)</w:t>
            </w:r>
          </w:p>
        </w:tc>
      </w:tr>
      <w:tr w:rsidR="0010522D" w:rsidRPr="00863156" w14:paraId="3D1B709D" w14:textId="77777777">
        <w:tc>
          <w:tcPr>
            <w:tcW w:w="36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DAC22DA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PARP1 (human)</w:t>
            </w:r>
          </w:p>
        </w:tc>
        <w:tc>
          <w:tcPr>
            <w:tcW w:w="59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FC1C32A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Forward: 5'-CGGAGTCTTCGGATAAGCTCT-3'</w:t>
            </w:r>
          </w:p>
          <w:p w14:paraId="6768DE0C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Reverse: 5'-TTTCCATCAAACATGGGCGAC-3'</w:t>
            </w:r>
          </w:p>
        </w:tc>
      </w:tr>
      <w:tr w:rsidR="0010522D" w:rsidRPr="00863156" w14:paraId="7C7EE6AA" w14:textId="77777777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1358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PARP1 (mouse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0EC8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Forward: 5'-GGCAAGCACAGTGTCAAAGG-3'</w:t>
            </w:r>
          </w:p>
          <w:p w14:paraId="5026D324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Reverse: 5'-TGTCGTTGACACCAGATGGG-3'</w:t>
            </w:r>
          </w:p>
        </w:tc>
      </w:tr>
      <w:tr w:rsidR="0010522D" w:rsidRPr="00863156" w14:paraId="4F97FA3E" w14:textId="77777777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F8C0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GAPDH (mouse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B44B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Forward: 5'-CATGGCCTTCCGTGTTCCTA-3'</w:t>
            </w:r>
          </w:p>
          <w:p w14:paraId="0DF37339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Reverse: 5'-</w:t>
            </w:r>
            <w:r w:rsidRPr="00863156">
              <w:rPr>
                <w:rFonts w:ascii="Palatino Linotype" w:hAnsi="Palatino Linotype" w:cs="Calibri (正文)"/>
                <w:bCs/>
                <w:sz w:val="24"/>
              </w:rPr>
              <w:tab/>
              <w:t>CACAGGAGACAACCTGGTCC-3'</w:t>
            </w:r>
          </w:p>
        </w:tc>
      </w:tr>
      <w:tr w:rsidR="0010522D" w:rsidRPr="00863156" w14:paraId="232B9F59" w14:textId="77777777">
        <w:tc>
          <w:tcPr>
            <w:tcW w:w="36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6800A1" w14:textId="77777777" w:rsidR="0010522D" w:rsidRPr="00863156" w:rsidRDefault="00D53448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Palatino Linotype" w:hAnsi="Palatino Linotype" w:cs="Calibri (正文)"/>
                <w:sz w:val="24"/>
              </w:rPr>
            </w:pPr>
            <w:r w:rsidRPr="00863156">
              <w:rPr>
                <w:rFonts w:ascii="Palatino Linotype" w:hAnsi="Palatino Linotype" w:cs="Calibri (正文)"/>
                <w:sz w:val="24"/>
              </w:rPr>
              <w:t>GAPDH (human)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ECEDBD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Forward: 5'-AAAGCCTGCCGGTGACTAAC-3'</w:t>
            </w:r>
          </w:p>
          <w:p w14:paraId="40694FEA" w14:textId="77777777" w:rsidR="0010522D" w:rsidRPr="00863156" w:rsidRDefault="00D53448">
            <w:pPr>
              <w:adjustRightInd w:val="0"/>
              <w:snapToGrid w:val="0"/>
              <w:spacing w:line="360" w:lineRule="auto"/>
              <w:rPr>
                <w:rFonts w:ascii="Palatino Linotype" w:hAnsi="Palatino Linotype" w:cs="Calibri (正文)"/>
                <w:bCs/>
                <w:sz w:val="24"/>
              </w:rPr>
            </w:pPr>
            <w:r w:rsidRPr="00863156">
              <w:rPr>
                <w:rFonts w:ascii="Palatino Linotype" w:hAnsi="Palatino Linotype" w:cs="Calibri (正文)"/>
                <w:bCs/>
                <w:sz w:val="24"/>
              </w:rPr>
              <w:t>Reverse: 5'-TTCCCGTTCTCAGCCTTGAC-3'</w:t>
            </w:r>
          </w:p>
        </w:tc>
      </w:tr>
    </w:tbl>
    <w:p w14:paraId="5B8CDCEA" w14:textId="77777777" w:rsidR="0010522D" w:rsidRPr="00863156" w:rsidRDefault="00D53448">
      <w:pPr>
        <w:adjustRightInd w:val="0"/>
        <w:snapToGrid w:val="0"/>
        <w:spacing w:line="480" w:lineRule="auto"/>
        <w:rPr>
          <w:rFonts w:ascii="Palatino Linotype" w:hAnsi="Palatino Linotype" w:cs="Calibri (正文)"/>
          <w:sz w:val="24"/>
        </w:rPr>
      </w:pPr>
      <w:r w:rsidRPr="00863156">
        <w:rPr>
          <w:rFonts w:ascii="Palatino Linotype" w:hAnsi="Palatino Linotype" w:cs="Calibri (正文)"/>
          <w:sz w:val="24"/>
        </w:rPr>
        <w:t>Note: RT-qPCR, reverse transcripti</w:t>
      </w:r>
      <w:bookmarkStart w:id="0" w:name="_GoBack"/>
      <w:r w:rsidRPr="00863156">
        <w:rPr>
          <w:rFonts w:ascii="Palatino Linotype" w:hAnsi="Palatino Linotype" w:cs="Calibri (正文)"/>
          <w:sz w:val="24"/>
        </w:rPr>
        <w:t>o</w:t>
      </w:r>
      <w:bookmarkEnd w:id="0"/>
      <w:r w:rsidRPr="00863156">
        <w:rPr>
          <w:rFonts w:ascii="Palatino Linotype" w:hAnsi="Palatino Linotype" w:cs="Calibri (正文)"/>
          <w:sz w:val="24"/>
        </w:rPr>
        <w:t xml:space="preserve">n-quantitative polymerase chain reaction; </w:t>
      </w:r>
      <w:r w:rsidRPr="00863156">
        <w:rPr>
          <w:rFonts w:ascii="Palatino Linotype" w:eastAsia="SimSun" w:hAnsi="Palatino Linotype" w:cs="Calibri (正文)"/>
          <w:color w:val="000000"/>
          <w:kern w:val="0"/>
          <w:sz w:val="24"/>
          <w:lang w:bidi="ar"/>
        </w:rPr>
        <w:t xml:space="preserve">PARP1, poly(ADP-ribose) polymerase 1; GAPDH, </w:t>
      </w:r>
      <w:r w:rsidRPr="00863156">
        <w:rPr>
          <w:rFonts w:ascii="Palatino Linotype" w:eastAsia="SimSun" w:hAnsi="Palatino Linotype" w:cs="Calibri (正文)"/>
          <w:color w:val="000000"/>
          <w:kern w:val="0"/>
          <w:sz w:val="24"/>
          <w:lang w:bidi="ar"/>
        </w:rPr>
        <w:t>glyceraldehyde-3-phosphate dehydrogenase.</w:t>
      </w:r>
    </w:p>
    <w:sectPr w:rsidR="0010522D" w:rsidRPr="00863156" w:rsidSect="00D5344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35D3E4" w14:textId="77777777" w:rsidR="00F15243" w:rsidRDefault="00F15243" w:rsidP="007A20A6">
      <w:r>
        <w:separator/>
      </w:r>
    </w:p>
  </w:endnote>
  <w:endnote w:type="continuationSeparator" w:id="0">
    <w:p w14:paraId="545B0B1A" w14:textId="77777777" w:rsidR="00F15243" w:rsidRDefault="00F15243" w:rsidP="007A2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(正文)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716A6A" w14:textId="77777777" w:rsidR="00F15243" w:rsidRDefault="00F15243" w:rsidP="007A20A6">
      <w:r>
        <w:separator/>
      </w:r>
    </w:p>
  </w:footnote>
  <w:footnote w:type="continuationSeparator" w:id="0">
    <w:p w14:paraId="36761CE1" w14:textId="77777777" w:rsidR="00F15243" w:rsidRDefault="00F15243" w:rsidP="007A2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58D348F"/>
    <w:rsid w:val="000007A5"/>
    <w:rsid w:val="0010522D"/>
    <w:rsid w:val="001F3B7D"/>
    <w:rsid w:val="002826BE"/>
    <w:rsid w:val="00396F4D"/>
    <w:rsid w:val="0058436F"/>
    <w:rsid w:val="0066198A"/>
    <w:rsid w:val="006C544E"/>
    <w:rsid w:val="007400C5"/>
    <w:rsid w:val="00777C9C"/>
    <w:rsid w:val="00784398"/>
    <w:rsid w:val="007964D4"/>
    <w:rsid w:val="007A20A6"/>
    <w:rsid w:val="00842AD5"/>
    <w:rsid w:val="00863156"/>
    <w:rsid w:val="008F20CC"/>
    <w:rsid w:val="009A6987"/>
    <w:rsid w:val="00A078BD"/>
    <w:rsid w:val="00AD020A"/>
    <w:rsid w:val="00AF1639"/>
    <w:rsid w:val="00BC3645"/>
    <w:rsid w:val="00D53448"/>
    <w:rsid w:val="00E07E56"/>
    <w:rsid w:val="00E47049"/>
    <w:rsid w:val="00E95ABB"/>
    <w:rsid w:val="00F15243"/>
    <w:rsid w:val="04A62A1C"/>
    <w:rsid w:val="058D348F"/>
    <w:rsid w:val="07746E01"/>
    <w:rsid w:val="0A7A68CD"/>
    <w:rsid w:val="0E924011"/>
    <w:rsid w:val="0F6E3B65"/>
    <w:rsid w:val="11FA2C92"/>
    <w:rsid w:val="149E726C"/>
    <w:rsid w:val="14E21D0B"/>
    <w:rsid w:val="16A93CF3"/>
    <w:rsid w:val="16B0772A"/>
    <w:rsid w:val="17671385"/>
    <w:rsid w:val="181F6915"/>
    <w:rsid w:val="19D21766"/>
    <w:rsid w:val="19D32F7C"/>
    <w:rsid w:val="1C1E0C92"/>
    <w:rsid w:val="1CCE090A"/>
    <w:rsid w:val="1D0E6F59"/>
    <w:rsid w:val="21A2292B"/>
    <w:rsid w:val="21A63C04"/>
    <w:rsid w:val="224C47AB"/>
    <w:rsid w:val="22AB3909"/>
    <w:rsid w:val="243C084F"/>
    <w:rsid w:val="25553D82"/>
    <w:rsid w:val="261750D0"/>
    <w:rsid w:val="26393298"/>
    <w:rsid w:val="26BE379D"/>
    <w:rsid w:val="27115BDD"/>
    <w:rsid w:val="27277595"/>
    <w:rsid w:val="294471A2"/>
    <w:rsid w:val="297A7E50"/>
    <w:rsid w:val="2A97233B"/>
    <w:rsid w:val="2ADC0696"/>
    <w:rsid w:val="2B832F7B"/>
    <w:rsid w:val="2E1A575D"/>
    <w:rsid w:val="2F2B3E7B"/>
    <w:rsid w:val="3038636F"/>
    <w:rsid w:val="31AB491E"/>
    <w:rsid w:val="366559E4"/>
    <w:rsid w:val="384F06F9"/>
    <w:rsid w:val="38DE1A7D"/>
    <w:rsid w:val="399D19DC"/>
    <w:rsid w:val="3AC3717D"/>
    <w:rsid w:val="3BB52F69"/>
    <w:rsid w:val="3D6F7148"/>
    <w:rsid w:val="41474664"/>
    <w:rsid w:val="420936C7"/>
    <w:rsid w:val="42CB3072"/>
    <w:rsid w:val="46E255B6"/>
    <w:rsid w:val="46EE37D3"/>
    <w:rsid w:val="47B71E17"/>
    <w:rsid w:val="47DB3D58"/>
    <w:rsid w:val="48943F06"/>
    <w:rsid w:val="492E6109"/>
    <w:rsid w:val="4B75001F"/>
    <w:rsid w:val="4C416153"/>
    <w:rsid w:val="4C871DB8"/>
    <w:rsid w:val="4D3857A8"/>
    <w:rsid w:val="4DB90697"/>
    <w:rsid w:val="4DDE00FE"/>
    <w:rsid w:val="4EC92B5C"/>
    <w:rsid w:val="50447FC0"/>
    <w:rsid w:val="50F43794"/>
    <w:rsid w:val="51B573C7"/>
    <w:rsid w:val="54B41BB8"/>
    <w:rsid w:val="55202DAA"/>
    <w:rsid w:val="554D5B69"/>
    <w:rsid w:val="55E91DEC"/>
    <w:rsid w:val="570C5CDB"/>
    <w:rsid w:val="58845D45"/>
    <w:rsid w:val="5C07560D"/>
    <w:rsid w:val="5E391380"/>
    <w:rsid w:val="5EDA221B"/>
    <w:rsid w:val="5F5E1826"/>
    <w:rsid w:val="5FCE44A4"/>
    <w:rsid w:val="60A2320D"/>
    <w:rsid w:val="61314591"/>
    <w:rsid w:val="61AF4FFE"/>
    <w:rsid w:val="633D546F"/>
    <w:rsid w:val="63C67212"/>
    <w:rsid w:val="664C1259"/>
    <w:rsid w:val="69EC54F9"/>
    <w:rsid w:val="69FD3262"/>
    <w:rsid w:val="6A6E4160"/>
    <w:rsid w:val="6C67530A"/>
    <w:rsid w:val="6D140D7C"/>
    <w:rsid w:val="6D800432"/>
    <w:rsid w:val="6E3A0F28"/>
    <w:rsid w:val="6E922B12"/>
    <w:rsid w:val="6EF817E4"/>
    <w:rsid w:val="72605D30"/>
    <w:rsid w:val="73334198"/>
    <w:rsid w:val="7447614D"/>
    <w:rsid w:val="74600FBD"/>
    <w:rsid w:val="74813FCA"/>
    <w:rsid w:val="7823082E"/>
    <w:rsid w:val="79CC49FF"/>
    <w:rsid w:val="7AF63D4E"/>
    <w:rsid w:val="7C1526FD"/>
    <w:rsid w:val="7C684EB3"/>
    <w:rsid w:val="7CA0289E"/>
    <w:rsid w:val="7D97622B"/>
    <w:rsid w:val="7EAF501B"/>
    <w:rsid w:val="7FC3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C4698C"/>
  <w15:docId w15:val="{9FFDC540-D164-4CA9-A07D-7E74F732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</w:style>
  <w:style w:type="paragraph" w:styleId="CommentText">
    <w:name w:val="annotation text"/>
    <w:basedOn w:val="Normal"/>
    <w:link w:val="CommentTextChar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qFormat/>
    <w:rPr>
      <w:sz w:val="21"/>
      <w:szCs w:val="21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7A20A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Chen</dc:creator>
  <cp:lastModifiedBy>Balasubramaniyan Thangavel</cp:lastModifiedBy>
  <cp:revision>3</cp:revision>
  <dcterms:created xsi:type="dcterms:W3CDTF">2023-07-28T08:36:00Z</dcterms:created>
  <dcterms:modified xsi:type="dcterms:W3CDTF">2023-09-22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2D0FA6D488F4610986E3C051D568464</vt:lpwstr>
  </property>
</Properties>
</file>